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B6C60" w14:textId="77777777" w:rsidR="00CB5FCD" w:rsidRPr="003464D2" w:rsidRDefault="00CB5FCD" w:rsidP="00CB5FCD">
      <w:pPr>
        <w:pStyle w:val="Caption"/>
        <w:keepNext/>
        <w:jc w:val="left"/>
        <w:rPr>
          <w:rFonts w:ascii="Palatino" w:hAnsi="Palatino"/>
          <w:b w:val="0"/>
          <w:bCs w:val="0"/>
          <w:szCs w:val="22"/>
        </w:rPr>
      </w:pPr>
      <w:bookmarkStart w:id="0" w:name="_Toc164023183"/>
      <w:r w:rsidRPr="003464D2">
        <w:rPr>
          <w:rFonts w:ascii="Palatino" w:hAnsi="Palatino"/>
          <w:b w:val="0"/>
          <w:bCs w:val="0"/>
          <w:szCs w:val="22"/>
        </w:rPr>
        <w:t xml:space="preserve">Table </w:t>
      </w:r>
      <w:r w:rsidRPr="003464D2">
        <w:rPr>
          <w:rFonts w:ascii="Palatino" w:hAnsi="Palatino"/>
          <w:b w:val="0"/>
          <w:bCs w:val="0"/>
          <w:noProof/>
          <w:szCs w:val="22"/>
        </w:rPr>
        <w:t>1</w:t>
      </w:r>
      <w:r w:rsidRPr="003464D2">
        <w:rPr>
          <w:rFonts w:ascii="Palatino" w:hAnsi="Palatino"/>
          <w:b w:val="0"/>
          <w:bCs w:val="0"/>
          <w:szCs w:val="22"/>
        </w:rPr>
        <w:t xml:space="preserve">: </w:t>
      </w:r>
      <w:r w:rsidRPr="003464D2">
        <w:rPr>
          <w:rFonts w:ascii="Palatino" w:hAnsi="Palatino"/>
          <w:b w:val="0"/>
          <w:bCs w:val="0"/>
          <w:i/>
          <w:iCs/>
          <w:szCs w:val="22"/>
        </w:rPr>
        <w:t>Description of the 25 PGLs</w:t>
      </w:r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3520"/>
        <w:gridCol w:w="8"/>
        <w:gridCol w:w="1882"/>
        <w:gridCol w:w="8"/>
        <w:gridCol w:w="1702"/>
        <w:gridCol w:w="8"/>
      </w:tblGrid>
      <w:tr w:rsidR="00CB5FCD" w:rsidRPr="003464D2" w14:paraId="4AE6F880" w14:textId="77777777" w:rsidTr="00D83113">
        <w:trPr>
          <w:gridAfter w:val="1"/>
          <w:wAfter w:w="8" w:type="dxa"/>
          <w:trHeight w:val="377"/>
          <w:jc w:val="center"/>
        </w:trPr>
        <w:tc>
          <w:tcPr>
            <w:tcW w:w="4510" w:type="dxa"/>
            <w:gridSpan w:val="2"/>
            <w:tcBorders>
              <w:top w:val="single" w:sz="4" w:space="0" w:color="auto"/>
            </w:tcBorders>
          </w:tcPr>
          <w:p w14:paraId="13F97C2A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Variabl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651D1034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27037688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 xml:space="preserve">Percentage </w:t>
            </w:r>
          </w:p>
        </w:tc>
      </w:tr>
      <w:tr w:rsidR="00CB5FCD" w:rsidRPr="003464D2" w14:paraId="15B9201F" w14:textId="77777777" w:rsidTr="00D83113">
        <w:trPr>
          <w:gridAfter w:val="1"/>
          <w:wAfter w:w="8" w:type="dxa"/>
          <w:trHeight w:val="369"/>
          <w:jc w:val="center"/>
        </w:trPr>
        <w:tc>
          <w:tcPr>
            <w:tcW w:w="8110" w:type="dxa"/>
            <w:gridSpan w:val="6"/>
          </w:tcPr>
          <w:p w14:paraId="19D83014" w14:textId="77777777" w:rsidR="00CB5FCD" w:rsidRPr="003464D2" w:rsidRDefault="00CB5FCD" w:rsidP="00D83113">
            <w:pPr>
              <w:snapToGrid w:val="0"/>
              <w:spacing w:line="240" w:lineRule="auto"/>
              <w:ind w:firstLine="0"/>
              <w:contextualSpacing/>
              <w:jc w:val="both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 xml:space="preserve">Age (at time of interview in </w:t>
            </w:r>
            <w:proofErr w:type="gramStart"/>
            <w:r w:rsidRPr="003464D2">
              <w:rPr>
                <w:rFonts w:ascii="Palatino" w:hAnsi="Palatino"/>
                <w:szCs w:val="22"/>
                <w:lang w:val="en"/>
              </w:rPr>
              <w:t>2023)*</w:t>
            </w:r>
            <w:proofErr w:type="gramEnd"/>
          </w:p>
        </w:tc>
      </w:tr>
      <w:tr w:rsidR="00CB5FCD" w:rsidRPr="003464D2" w14:paraId="783C6BA3" w14:textId="77777777" w:rsidTr="00D83113">
        <w:trPr>
          <w:gridAfter w:val="1"/>
          <w:wAfter w:w="8" w:type="dxa"/>
          <w:trHeight w:val="162"/>
          <w:jc w:val="center"/>
        </w:trPr>
        <w:tc>
          <w:tcPr>
            <w:tcW w:w="4510" w:type="dxa"/>
            <w:gridSpan w:val="2"/>
          </w:tcPr>
          <w:p w14:paraId="7A120938" w14:textId="77777777" w:rsidR="00CB5FCD" w:rsidRPr="003464D2" w:rsidRDefault="00CB5FCD" w:rsidP="00D83113">
            <w:pPr>
              <w:snapToGrid w:val="0"/>
              <w:spacing w:line="240" w:lineRule="auto"/>
              <w:ind w:firstLine="0"/>
              <w:contextualSpacing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 xml:space="preserve">                 Mean (range)</w:t>
            </w:r>
          </w:p>
        </w:tc>
        <w:tc>
          <w:tcPr>
            <w:tcW w:w="1890" w:type="dxa"/>
            <w:gridSpan w:val="2"/>
          </w:tcPr>
          <w:p w14:paraId="20F89FE2" w14:textId="77777777" w:rsidR="00CB5FCD" w:rsidRPr="003464D2" w:rsidRDefault="00CB5FCD" w:rsidP="00D83113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26 (23-31)</w:t>
            </w:r>
          </w:p>
        </w:tc>
        <w:tc>
          <w:tcPr>
            <w:tcW w:w="1710" w:type="dxa"/>
            <w:gridSpan w:val="2"/>
          </w:tcPr>
          <w:p w14:paraId="7D1A625C" w14:textId="77777777" w:rsidR="00CB5FCD" w:rsidRPr="003464D2" w:rsidRDefault="00CB5FCD" w:rsidP="00D83113">
            <w:pPr>
              <w:snapToGrid w:val="0"/>
              <w:spacing w:line="240" w:lineRule="auto"/>
              <w:ind w:firstLine="0"/>
              <w:contextualSpacing/>
              <w:jc w:val="both"/>
              <w:rPr>
                <w:rFonts w:ascii="Palatino" w:hAnsi="Palatino"/>
                <w:szCs w:val="22"/>
                <w:lang w:val="en"/>
              </w:rPr>
            </w:pPr>
          </w:p>
        </w:tc>
      </w:tr>
      <w:tr w:rsidR="00CB5FCD" w:rsidRPr="003464D2" w14:paraId="5E9FE79D" w14:textId="77777777" w:rsidTr="00D83113">
        <w:trPr>
          <w:gridAfter w:val="1"/>
          <w:wAfter w:w="8" w:type="dxa"/>
          <w:trHeight w:val="161"/>
          <w:jc w:val="center"/>
        </w:trPr>
        <w:tc>
          <w:tcPr>
            <w:tcW w:w="8110" w:type="dxa"/>
            <w:gridSpan w:val="6"/>
          </w:tcPr>
          <w:p w14:paraId="40FA551C" w14:textId="77777777" w:rsidR="00CB5FCD" w:rsidRPr="003464D2" w:rsidRDefault="00CB5FCD" w:rsidP="00D83113">
            <w:pPr>
              <w:snapToGrid w:val="0"/>
              <w:spacing w:line="240" w:lineRule="auto"/>
              <w:ind w:firstLine="0"/>
              <w:contextualSpacing/>
              <w:jc w:val="both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Gender</w:t>
            </w:r>
          </w:p>
        </w:tc>
      </w:tr>
      <w:tr w:rsidR="00CB5FCD" w:rsidRPr="003464D2" w14:paraId="45E47094" w14:textId="77777777" w:rsidTr="00D83113">
        <w:trPr>
          <w:gridAfter w:val="1"/>
          <w:wAfter w:w="8" w:type="dxa"/>
          <w:trHeight w:val="306"/>
          <w:jc w:val="center"/>
        </w:trPr>
        <w:tc>
          <w:tcPr>
            <w:tcW w:w="4510" w:type="dxa"/>
            <w:gridSpan w:val="2"/>
          </w:tcPr>
          <w:p w14:paraId="37856713" w14:textId="77777777" w:rsidR="00CB5FCD" w:rsidRPr="003464D2" w:rsidRDefault="00CB5FCD" w:rsidP="00D83113">
            <w:pPr>
              <w:spacing w:line="240" w:lineRule="auto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 xml:space="preserve">    Female</w:t>
            </w:r>
          </w:p>
        </w:tc>
        <w:tc>
          <w:tcPr>
            <w:tcW w:w="1890" w:type="dxa"/>
            <w:gridSpan w:val="2"/>
          </w:tcPr>
          <w:p w14:paraId="13D0131B" w14:textId="77777777" w:rsidR="00CB5FCD" w:rsidRPr="003464D2" w:rsidRDefault="00CB5FCD" w:rsidP="00D83113">
            <w:pPr>
              <w:snapToGrid w:val="0"/>
              <w:spacing w:line="240" w:lineRule="auto"/>
              <w:ind w:left="720" w:firstLine="0"/>
              <w:contextualSpacing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12</w:t>
            </w:r>
          </w:p>
        </w:tc>
        <w:tc>
          <w:tcPr>
            <w:tcW w:w="1710" w:type="dxa"/>
            <w:gridSpan w:val="2"/>
          </w:tcPr>
          <w:p w14:paraId="3079A610" w14:textId="77777777" w:rsidR="00CB5FCD" w:rsidRPr="003464D2" w:rsidRDefault="00CB5FCD" w:rsidP="00D83113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48%</w:t>
            </w:r>
          </w:p>
        </w:tc>
      </w:tr>
      <w:tr w:rsidR="00CB5FCD" w:rsidRPr="003464D2" w14:paraId="4983B9DE" w14:textId="77777777" w:rsidTr="00D83113">
        <w:trPr>
          <w:gridAfter w:val="1"/>
          <w:wAfter w:w="8" w:type="dxa"/>
          <w:trHeight w:val="342"/>
          <w:jc w:val="center"/>
        </w:trPr>
        <w:tc>
          <w:tcPr>
            <w:tcW w:w="4510" w:type="dxa"/>
            <w:gridSpan w:val="2"/>
          </w:tcPr>
          <w:p w14:paraId="67BFC384" w14:textId="77777777" w:rsidR="00CB5FCD" w:rsidRPr="003464D2" w:rsidRDefault="00CB5FCD" w:rsidP="00D83113">
            <w:pPr>
              <w:spacing w:line="240" w:lineRule="auto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 xml:space="preserve">    Male</w:t>
            </w:r>
          </w:p>
        </w:tc>
        <w:tc>
          <w:tcPr>
            <w:tcW w:w="1890" w:type="dxa"/>
            <w:gridSpan w:val="2"/>
          </w:tcPr>
          <w:p w14:paraId="42BC926B" w14:textId="77777777" w:rsidR="00CB5FCD" w:rsidRPr="003464D2" w:rsidRDefault="00CB5FCD" w:rsidP="00D83113">
            <w:pPr>
              <w:snapToGrid w:val="0"/>
              <w:spacing w:line="240" w:lineRule="auto"/>
              <w:ind w:left="720" w:firstLine="0"/>
              <w:contextualSpacing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13</w:t>
            </w:r>
          </w:p>
        </w:tc>
        <w:tc>
          <w:tcPr>
            <w:tcW w:w="1710" w:type="dxa"/>
            <w:gridSpan w:val="2"/>
          </w:tcPr>
          <w:p w14:paraId="5749E930" w14:textId="77777777" w:rsidR="00CB5FCD" w:rsidRPr="003464D2" w:rsidRDefault="00CB5FCD" w:rsidP="00D83113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52%</w:t>
            </w:r>
          </w:p>
        </w:tc>
      </w:tr>
      <w:tr w:rsidR="00CB5FCD" w:rsidRPr="003464D2" w14:paraId="528C51A0" w14:textId="77777777" w:rsidTr="00D83113">
        <w:trPr>
          <w:gridAfter w:val="1"/>
          <w:wAfter w:w="8" w:type="dxa"/>
          <w:trHeight w:val="306"/>
          <w:jc w:val="center"/>
        </w:trPr>
        <w:tc>
          <w:tcPr>
            <w:tcW w:w="8110" w:type="dxa"/>
            <w:gridSpan w:val="6"/>
          </w:tcPr>
          <w:p w14:paraId="5D7E54E9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</w:rPr>
              <w:t xml:space="preserve">Marital Status </w:t>
            </w:r>
          </w:p>
        </w:tc>
      </w:tr>
      <w:tr w:rsidR="00CB5FCD" w:rsidRPr="003464D2" w14:paraId="0C2EE2D3" w14:textId="77777777" w:rsidTr="00D83113">
        <w:trPr>
          <w:gridBefore w:val="1"/>
          <w:wBefore w:w="990" w:type="dxa"/>
          <w:trHeight w:val="378"/>
          <w:jc w:val="center"/>
        </w:trPr>
        <w:tc>
          <w:tcPr>
            <w:tcW w:w="3528" w:type="dxa"/>
            <w:gridSpan w:val="2"/>
          </w:tcPr>
          <w:p w14:paraId="6C243EF0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</w:rPr>
            </w:pPr>
            <w:r w:rsidRPr="003464D2">
              <w:rPr>
                <w:rFonts w:ascii="Palatino" w:hAnsi="Palatino"/>
                <w:szCs w:val="22"/>
              </w:rPr>
              <w:t>Single</w:t>
            </w:r>
          </w:p>
        </w:tc>
        <w:tc>
          <w:tcPr>
            <w:tcW w:w="1890" w:type="dxa"/>
            <w:gridSpan w:val="2"/>
          </w:tcPr>
          <w:p w14:paraId="458F78E5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6</w:t>
            </w:r>
          </w:p>
        </w:tc>
        <w:tc>
          <w:tcPr>
            <w:tcW w:w="1710" w:type="dxa"/>
            <w:gridSpan w:val="2"/>
          </w:tcPr>
          <w:p w14:paraId="2C1DBED6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24%</w:t>
            </w:r>
          </w:p>
        </w:tc>
      </w:tr>
      <w:tr w:rsidR="00CB5FCD" w:rsidRPr="003464D2" w14:paraId="5134C0A6" w14:textId="77777777" w:rsidTr="00D83113">
        <w:trPr>
          <w:gridBefore w:val="1"/>
          <w:wBefore w:w="990" w:type="dxa"/>
          <w:trHeight w:val="378"/>
          <w:jc w:val="center"/>
        </w:trPr>
        <w:tc>
          <w:tcPr>
            <w:tcW w:w="3528" w:type="dxa"/>
            <w:gridSpan w:val="2"/>
          </w:tcPr>
          <w:p w14:paraId="7DC06C46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</w:rPr>
            </w:pPr>
            <w:r w:rsidRPr="003464D2">
              <w:rPr>
                <w:rFonts w:ascii="Palatino" w:hAnsi="Palatino"/>
                <w:szCs w:val="22"/>
              </w:rPr>
              <w:t>In a relationship</w:t>
            </w:r>
          </w:p>
        </w:tc>
        <w:tc>
          <w:tcPr>
            <w:tcW w:w="1890" w:type="dxa"/>
            <w:gridSpan w:val="2"/>
          </w:tcPr>
          <w:p w14:paraId="5A06BF66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13</w:t>
            </w:r>
          </w:p>
        </w:tc>
        <w:tc>
          <w:tcPr>
            <w:tcW w:w="1710" w:type="dxa"/>
            <w:gridSpan w:val="2"/>
          </w:tcPr>
          <w:p w14:paraId="4FE9A391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52%</w:t>
            </w:r>
          </w:p>
        </w:tc>
      </w:tr>
      <w:tr w:rsidR="00CB5FCD" w:rsidRPr="003464D2" w14:paraId="7BB694F5" w14:textId="77777777" w:rsidTr="00D83113">
        <w:trPr>
          <w:gridBefore w:val="1"/>
          <w:wBefore w:w="990" w:type="dxa"/>
          <w:trHeight w:val="333"/>
          <w:jc w:val="center"/>
        </w:trPr>
        <w:tc>
          <w:tcPr>
            <w:tcW w:w="3528" w:type="dxa"/>
            <w:gridSpan w:val="2"/>
          </w:tcPr>
          <w:p w14:paraId="6FCF8B60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</w:rPr>
            </w:pPr>
            <w:r w:rsidRPr="003464D2">
              <w:rPr>
                <w:rFonts w:ascii="Palatino" w:hAnsi="Palatino"/>
                <w:szCs w:val="22"/>
              </w:rPr>
              <w:t>Married</w:t>
            </w:r>
          </w:p>
        </w:tc>
        <w:tc>
          <w:tcPr>
            <w:tcW w:w="1890" w:type="dxa"/>
            <w:gridSpan w:val="2"/>
          </w:tcPr>
          <w:p w14:paraId="0822D15F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6</w:t>
            </w:r>
          </w:p>
        </w:tc>
        <w:tc>
          <w:tcPr>
            <w:tcW w:w="1710" w:type="dxa"/>
            <w:gridSpan w:val="2"/>
          </w:tcPr>
          <w:p w14:paraId="3AC6E7C7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24%</w:t>
            </w:r>
          </w:p>
        </w:tc>
      </w:tr>
      <w:tr w:rsidR="00CB5FCD" w:rsidRPr="003464D2" w14:paraId="342951D1" w14:textId="77777777" w:rsidTr="00D83113">
        <w:trPr>
          <w:gridAfter w:val="1"/>
          <w:wAfter w:w="8" w:type="dxa"/>
          <w:trHeight w:val="351"/>
          <w:jc w:val="center"/>
        </w:trPr>
        <w:tc>
          <w:tcPr>
            <w:tcW w:w="8110" w:type="dxa"/>
            <w:gridSpan w:val="6"/>
          </w:tcPr>
          <w:p w14:paraId="267D68C7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</w:rPr>
              <w:t>Has Children</w:t>
            </w:r>
          </w:p>
        </w:tc>
      </w:tr>
      <w:tr w:rsidR="00CB5FCD" w:rsidRPr="003464D2" w14:paraId="4D647D75" w14:textId="77777777" w:rsidTr="00D83113">
        <w:trPr>
          <w:gridBefore w:val="1"/>
          <w:wBefore w:w="990" w:type="dxa"/>
          <w:trHeight w:val="414"/>
          <w:jc w:val="center"/>
        </w:trPr>
        <w:tc>
          <w:tcPr>
            <w:tcW w:w="3528" w:type="dxa"/>
            <w:gridSpan w:val="2"/>
          </w:tcPr>
          <w:p w14:paraId="30348942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</w:rPr>
            </w:pPr>
            <w:r w:rsidRPr="003464D2">
              <w:rPr>
                <w:rFonts w:ascii="Palatino" w:hAnsi="Palatino"/>
                <w:szCs w:val="22"/>
              </w:rPr>
              <w:t>Yes</w:t>
            </w:r>
          </w:p>
        </w:tc>
        <w:tc>
          <w:tcPr>
            <w:tcW w:w="1890" w:type="dxa"/>
            <w:gridSpan w:val="2"/>
          </w:tcPr>
          <w:p w14:paraId="6A8263A5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16</w:t>
            </w:r>
          </w:p>
        </w:tc>
        <w:tc>
          <w:tcPr>
            <w:tcW w:w="1710" w:type="dxa"/>
            <w:gridSpan w:val="2"/>
          </w:tcPr>
          <w:p w14:paraId="27359366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64%</w:t>
            </w:r>
          </w:p>
        </w:tc>
      </w:tr>
      <w:tr w:rsidR="00CB5FCD" w:rsidRPr="003464D2" w14:paraId="2CC538D3" w14:textId="77777777" w:rsidTr="00D83113">
        <w:trPr>
          <w:gridAfter w:val="1"/>
          <w:wAfter w:w="8" w:type="dxa"/>
          <w:trHeight w:val="387"/>
          <w:jc w:val="center"/>
        </w:trPr>
        <w:tc>
          <w:tcPr>
            <w:tcW w:w="8110" w:type="dxa"/>
            <w:gridSpan w:val="6"/>
          </w:tcPr>
          <w:p w14:paraId="232DBD55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</w:rPr>
              <w:t xml:space="preserve">Secondary Job </w:t>
            </w:r>
          </w:p>
        </w:tc>
      </w:tr>
      <w:tr w:rsidR="00CB5FCD" w:rsidRPr="003464D2" w14:paraId="3B32F5F8" w14:textId="77777777" w:rsidTr="00D83113">
        <w:trPr>
          <w:gridBefore w:val="1"/>
          <w:wBefore w:w="990" w:type="dxa"/>
          <w:trHeight w:val="369"/>
          <w:jc w:val="center"/>
        </w:trPr>
        <w:tc>
          <w:tcPr>
            <w:tcW w:w="3528" w:type="dxa"/>
            <w:gridSpan w:val="2"/>
          </w:tcPr>
          <w:p w14:paraId="2521D36A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</w:rPr>
            </w:pPr>
            <w:r w:rsidRPr="003464D2">
              <w:rPr>
                <w:rFonts w:ascii="Palatino" w:hAnsi="Palatino"/>
                <w:szCs w:val="22"/>
              </w:rPr>
              <w:t>Yes</w:t>
            </w:r>
          </w:p>
        </w:tc>
        <w:tc>
          <w:tcPr>
            <w:tcW w:w="1890" w:type="dxa"/>
            <w:gridSpan w:val="2"/>
          </w:tcPr>
          <w:p w14:paraId="1DB85E67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11</w:t>
            </w:r>
          </w:p>
        </w:tc>
        <w:tc>
          <w:tcPr>
            <w:tcW w:w="1710" w:type="dxa"/>
            <w:gridSpan w:val="2"/>
          </w:tcPr>
          <w:p w14:paraId="450A678A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44%</w:t>
            </w:r>
          </w:p>
        </w:tc>
      </w:tr>
      <w:tr w:rsidR="00CB5FCD" w:rsidRPr="003464D2" w14:paraId="4DFEB301" w14:textId="77777777" w:rsidTr="00D83113">
        <w:trPr>
          <w:gridAfter w:val="1"/>
          <w:wAfter w:w="8" w:type="dxa"/>
          <w:trHeight w:val="279"/>
          <w:jc w:val="center"/>
        </w:trPr>
        <w:tc>
          <w:tcPr>
            <w:tcW w:w="8110" w:type="dxa"/>
            <w:gridSpan w:val="6"/>
          </w:tcPr>
          <w:p w14:paraId="2D1306F5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</w:rPr>
              <w:t>Education Level</w:t>
            </w:r>
          </w:p>
        </w:tc>
      </w:tr>
      <w:tr w:rsidR="00CB5FCD" w:rsidRPr="003464D2" w14:paraId="3BD218BE" w14:textId="77777777" w:rsidTr="00D83113">
        <w:trPr>
          <w:gridBefore w:val="1"/>
          <w:wBefore w:w="990" w:type="dxa"/>
          <w:trHeight w:val="396"/>
          <w:jc w:val="center"/>
        </w:trPr>
        <w:tc>
          <w:tcPr>
            <w:tcW w:w="3528" w:type="dxa"/>
            <w:gridSpan w:val="2"/>
          </w:tcPr>
          <w:p w14:paraId="3F260A93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</w:rPr>
            </w:pPr>
            <w:r w:rsidRPr="003464D2">
              <w:rPr>
                <w:rFonts w:ascii="Palatino" w:hAnsi="Palatino"/>
                <w:szCs w:val="22"/>
              </w:rPr>
              <w:t>Primary education</w:t>
            </w:r>
          </w:p>
        </w:tc>
        <w:tc>
          <w:tcPr>
            <w:tcW w:w="1890" w:type="dxa"/>
            <w:gridSpan w:val="2"/>
          </w:tcPr>
          <w:p w14:paraId="317081BE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3</w:t>
            </w:r>
          </w:p>
        </w:tc>
        <w:tc>
          <w:tcPr>
            <w:tcW w:w="1710" w:type="dxa"/>
            <w:gridSpan w:val="2"/>
          </w:tcPr>
          <w:p w14:paraId="442E35C8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12%</w:t>
            </w:r>
          </w:p>
        </w:tc>
      </w:tr>
      <w:tr w:rsidR="00CB5FCD" w:rsidRPr="003464D2" w14:paraId="64093636" w14:textId="77777777" w:rsidTr="00D83113">
        <w:trPr>
          <w:gridBefore w:val="1"/>
          <w:wBefore w:w="990" w:type="dxa"/>
          <w:trHeight w:val="423"/>
          <w:jc w:val="center"/>
        </w:trPr>
        <w:tc>
          <w:tcPr>
            <w:tcW w:w="3528" w:type="dxa"/>
            <w:gridSpan w:val="2"/>
          </w:tcPr>
          <w:p w14:paraId="060BF7C2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</w:rPr>
            </w:pPr>
            <w:r w:rsidRPr="003464D2">
              <w:rPr>
                <w:rFonts w:ascii="Palatino" w:hAnsi="Palatino"/>
                <w:szCs w:val="22"/>
              </w:rPr>
              <w:t>Secondary education (Form 1-4)</w:t>
            </w:r>
          </w:p>
        </w:tc>
        <w:tc>
          <w:tcPr>
            <w:tcW w:w="1890" w:type="dxa"/>
            <w:gridSpan w:val="2"/>
          </w:tcPr>
          <w:p w14:paraId="142C92F0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14</w:t>
            </w:r>
          </w:p>
        </w:tc>
        <w:tc>
          <w:tcPr>
            <w:tcW w:w="1710" w:type="dxa"/>
            <w:gridSpan w:val="2"/>
          </w:tcPr>
          <w:p w14:paraId="0D0DC347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56%</w:t>
            </w:r>
          </w:p>
        </w:tc>
      </w:tr>
      <w:tr w:rsidR="00CB5FCD" w:rsidRPr="003464D2" w14:paraId="1F2A0525" w14:textId="77777777" w:rsidTr="00D83113">
        <w:trPr>
          <w:gridBefore w:val="1"/>
          <w:wBefore w:w="990" w:type="dxa"/>
          <w:trHeight w:val="387"/>
          <w:jc w:val="center"/>
        </w:trPr>
        <w:tc>
          <w:tcPr>
            <w:tcW w:w="3528" w:type="dxa"/>
            <w:gridSpan w:val="2"/>
          </w:tcPr>
          <w:p w14:paraId="50719107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</w:rPr>
            </w:pPr>
            <w:r w:rsidRPr="003464D2">
              <w:rPr>
                <w:rFonts w:ascii="Palatino" w:hAnsi="Palatino"/>
                <w:szCs w:val="22"/>
              </w:rPr>
              <w:t>Higher education</w:t>
            </w:r>
          </w:p>
        </w:tc>
        <w:tc>
          <w:tcPr>
            <w:tcW w:w="1890" w:type="dxa"/>
            <w:gridSpan w:val="2"/>
          </w:tcPr>
          <w:p w14:paraId="2FD5AA76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8</w:t>
            </w:r>
          </w:p>
        </w:tc>
        <w:tc>
          <w:tcPr>
            <w:tcW w:w="1710" w:type="dxa"/>
            <w:gridSpan w:val="2"/>
          </w:tcPr>
          <w:p w14:paraId="32F94071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32%</w:t>
            </w:r>
          </w:p>
        </w:tc>
      </w:tr>
      <w:tr w:rsidR="00CB5FCD" w:rsidRPr="003464D2" w14:paraId="62C12D5B" w14:textId="77777777" w:rsidTr="00D83113">
        <w:trPr>
          <w:gridAfter w:val="1"/>
          <w:wAfter w:w="8" w:type="dxa"/>
          <w:trHeight w:val="342"/>
          <w:jc w:val="center"/>
        </w:trPr>
        <w:tc>
          <w:tcPr>
            <w:tcW w:w="8110" w:type="dxa"/>
            <w:gridSpan w:val="6"/>
          </w:tcPr>
          <w:p w14:paraId="2A142AF8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</w:rPr>
              <w:t>Type of Higher Education</w:t>
            </w:r>
          </w:p>
        </w:tc>
      </w:tr>
      <w:tr w:rsidR="00CB5FCD" w:rsidRPr="003464D2" w14:paraId="228D9ECA" w14:textId="77777777" w:rsidTr="00D83113">
        <w:trPr>
          <w:gridBefore w:val="1"/>
          <w:wBefore w:w="990" w:type="dxa"/>
          <w:trHeight w:val="396"/>
          <w:jc w:val="center"/>
        </w:trPr>
        <w:tc>
          <w:tcPr>
            <w:tcW w:w="3528" w:type="dxa"/>
            <w:gridSpan w:val="2"/>
          </w:tcPr>
          <w:p w14:paraId="27F5DDEB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</w:rPr>
            </w:pPr>
            <w:r w:rsidRPr="003464D2">
              <w:rPr>
                <w:rFonts w:ascii="Palatino" w:hAnsi="Palatino"/>
                <w:szCs w:val="22"/>
              </w:rPr>
              <w:t>College/Vocational</w:t>
            </w:r>
          </w:p>
        </w:tc>
        <w:tc>
          <w:tcPr>
            <w:tcW w:w="1890" w:type="dxa"/>
            <w:gridSpan w:val="2"/>
          </w:tcPr>
          <w:p w14:paraId="1E4F3C64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5</w:t>
            </w:r>
          </w:p>
        </w:tc>
        <w:tc>
          <w:tcPr>
            <w:tcW w:w="1710" w:type="dxa"/>
            <w:gridSpan w:val="2"/>
          </w:tcPr>
          <w:p w14:paraId="60CC8EC2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20%</w:t>
            </w:r>
          </w:p>
        </w:tc>
      </w:tr>
      <w:tr w:rsidR="00CB5FCD" w:rsidRPr="003464D2" w14:paraId="26A9FA0C" w14:textId="77777777" w:rsidTr="00D83113">
        <w:trPr>
          <w:gridBefore w:val="1"/>
          <w:wBefore w:w="990" w:type="dxa"/>
          <w:trHeight w:val="270"/>
          <w:jc w:val="center"/>
        </w:trPr>
        <w:tc>
          <w:tcPr>
            <w:tcW w:w="3528" w:type="dxa"/>
            <w:gridSpan w:val="2"/>
          </w:tcPr>
          <w:p w14:paraId="2E117DF5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</w:rPr>
            </w:pPr>
            <w:r w:rsidRPr="003464D2">
              <w:rPr>
                <w:rFonts w:ascii="Palatino" w:hAnsi="Palatino"/>
                <w:szCs w:val="22"/>
              </w:rPr>
              <w:t>University</w:t>
            </w:r>
          </w:p>
        </w:tc>
        <w:tc>
          <w:tcPr>
            <w:tcW w:w="1890" w:type="dxa"/>
            <w:gridSpan w:val="2"/>
          </w:tcPr>
          <w:p w14:paraId="7019D9EC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3</w:t>
            </w:r>
          </w:p>
        </w:tc>
        <w:tc>
          <w:tcPr>
            <w:tcW w:w="1710" w:type="dxa"/>
            <w:gridSpan w:val="2"/>
          </w:tcPr>
          <w:p w14:paraId="2ACA1C3C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12%</w:t>
            </w:r>
          </w:p>
        </w:tc>
      </w:tr>
      <w:tr w:rsidR="00CB5FCD" w:rsidRPr="003464D2" w14:paraId="7868CCD9" w14:textId="77777777" w:rsidTr="00D83113">
        <w:trPr>
          <w:gridAfter w:val="1"/>
          <w:wAfter w:w="8" w:type="dxa"/>
          <w:trHeight w:val="315"/>
          <w:jc w:val="center"/>
        </w:trPr>
        <w:tc>
          <w:tcPr>
            <w:tcW w:w="8110" w:type="dxa"/>
            <w:gridSpan w:val="6"/>
          </w:tcPr>
          <w:p w14:paraId="61EA6670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</w:rPr>
              <w:t>Religion</w:t>
            </w:r>
          </w:p>
        </w:tc>
      </w:tr>
      <w:tr w:rsidR="00CB5FCD" w:rsidRPr="003464D2" w14:paraId="52B0BF64" w14:textId="77777777" w:rsidTr="00D83113">
        <w:trPr>
          <w:gridBefore w:val="1"/>
          <w:wBefore w:w="990" w:type="dxa"/>
          <w:trHeight w:val="279"/>
          <w:jc w:val="center"/>
        </w:trPr>
        <w:tc>
          <w:tcPr>
            <w:tcW w:w="3528" w:type="dxa"/>
            <w:gridSpan w:val="2"/>
          </w:tcPr>
          <w:p w14:paraId="67878BD4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</w:rPr>
            </w:pPr>
            <w:r w:rsidRPr="003464D2">
              <w:rPr>
                <w:rFonts w:ascii="Palatino" w:hAnsi="Palatino"/>
                <w:szCs w:val="22"/>
              </w:rPr>
              <w:t>Christian</w:t>
            </w:r>
          </w:p>
        </w:tc>
        <w:tc>
          <w:tcPr>
            <w:tcW w:w="1890" w:type="dxa"/>
            <w:gridSpan w:val="2"/>
          </w:tcPr>
          <w:p w14:paraId="560C2C8A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20</w:t>
            </w:r>
          </w:p>
        </w:tc>
        <w:tc>
          <w:tcPr>
            <w:tcW w:w="1710" w:type="dxa"/>
            <w:gridSpan w:val="2"/>
          </w:tcPr>
          <w:p w14:paraId="2C1592E2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80%</w:t>
            </w:r>
          </w:p>
        </w:tc>
      </w:tr>
      <w:tr w:rsidR="00CB5FCD" w:rsidRPr="003464D2" w14:paraId="2DEE00E8" w14:textId="77777777" w:rsidTr="00D83113">
        <w:trPr>
          <w:gridBefore w:val="1"/>
          <w:wBefore w:w="990" w:type="dxa"/>
          <w:trHeight w:val="432"/>
          <w:jc w:val="center"/>
        </w:trPr>
        <w:tc>
          <w:tcPr>
            <w:tcW w:w="3528" w:type="dxa"/>
            <w:gridSpan w:val="2"/>
            <w:tcBorders>
              <w:bottom w:val="single" w:sz="4" w:space="0" w:color="auto"/>
            </w:tcBorders>
          </w:tcPr>
          <w:p w14:paraId="61AB509E" w14:textId="77777777" w:rsidR="00CB5FCD" w:rsidRPr="003464D2" w:rsidRDefault="00CB5FCD" w:rsidP="00D83113">
            <w:pPr>
              <w:spacing w:line="240" w:lineRule="auto"/>
              <w:ind w:firstLine="0"/>
              <w:rPr>
                <w:rFonts w:ascii="Palatino" w:hAnsi="Palatino"/>
                <w:szCs w:val="22"/>
              </w:rPr>
            </w:pPr>
            <w:r w:rsidRPr="003464D2">
              <w:rPr>
                <w:rFonts w:ascii="Palatino" w:hAnsi="Palatino"/>
                <w:szCs w:val="22"/>
              </w:rPr>
              <w:t>Muslim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0440AFD1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5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40A5A66A" w14:textId="77777777" w:rsidR="00CB5FCD" w:rsidRPr="003464D2" w:rsidRDefault="00CB5FCD" w:rsidP="00D83113">
            <w:pPr>
              <w:spacing w:line="240" w:lineRule="auto"/>
              <w:ind w:firstLine="0"/>
              <w:jc w:val="center"/>
              <w:rPr>
                <w:rFonts w:ascii="Palatino" w:hAnsi="Palatino"/>
                <w:szCs w:val="22"/>
                <w:lang w:val="en"/>
              </w:rPr>
            </w:pPr>
            <w:r w:rsidRPr="003464D2">
              <w:rPr>
                <w:rFonts w:ascii="Palatino" w:hAnsi="Palatino"/>
                <w:szCs w:val="22"/>
                <w:lang w:val="en"/>
              </w:rPr>
              <w:t>20%</w:t>
            </w:r>
          </w:p>
        </w:tc>
      </w:tr>
    </w:tbl>
    <w:p w14:paraId="1EA59A4D" w14:textId="77777777" w:rsidR="00CB5FCD" w:rsidRPr="003464D2" w:rsidRDefault="00CB5FCD" w:rsidP="00CB5FCD">
      <w:pPr>
        <w:spacing w:line="240" w:lineRule="auto"/>
        <w:ind w:firstLine="0"/>
        <w:rPr>
          <w:rFonts w:ascii="Palatino" w:hAnsi="Palatino"/>
          <w:szCs w:val="22"/>
          <w:lang w:val="en"/>
        </w:rPr>
      </w:pPr>
      <w:r w:rsidRPr="003464D2">
        <w:rPr>
          <w:rFonts w:ascii="Palatino" w:hAnsi="Palatino"/>
          <w:szCs w:val="22"/>
          <w:lang w:val="en"/>
        </w:rPr>
        <w:t xml:space="preserve">Note. </w:t>
      </w:r>
      <w:r w:rsidRPr="003464D2">
        <w:rPr>
          <w:rFonts w:ascii="Palatino" w:hAnsi="Palatino"/>
          <w:i/>
          <w:iCs/>
          <w:szCs w:val="22"/>
          <w:lang w:val="en"/>
        </w:rPr>
        <w:t xml:space="preserve">N = 25. PGLs were hired in 2021.  Interviews took place approximately 2 years later. </w:t>
      </w:r>
    </w:p>
    <w:p w14:paraId="521D4387" w14:textId="77777777" w:rsidR="00CB5FCD" w:rsidRPr="003464D2" w:rsidRDefault="00CB5FCD" w:rsidP="00CB5FCD">
      <w:pPr>
        <w:ind w:firstLine="0"/>
        <w:rPr>
          <w:rFonts w:ascii="Palatino" w:hAnsi="Palatino"/>
        </w:rPr>
      </w:pPr>
    </w:p>
    <w:p w14:paraId="47B47DCA" w14:textId="77777777" w:rsidR="00CB5FCD" w:rsidRDefault="00CB5FCD" w:rsidP="00CB5FCD">
      <w:pPr>
        <w:ind w:firstLine="0"/>
        <w:rPr>
          <w:rFonts w:ascii="Palatino" w:hAnsi="Palatino"/>
        </w:rPr>
      </w:pPr>
    </w:p>
    <w:p w14:paraId="6DAE3027" w14:textId="77777777" w:rsidR="00F52603" w:rsidRDefault="00F52603"/>
    <w:sectPr w:rsidR="00F52603" w:rsidSect="009F1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FCD"/>
    <w:rsid w:val="00002F60"/>
    <w:rsid w:val="0003448D"/>
    <w:rsid w:val="00035709"/>
    <w:rsid w:val="0006425C"/>
    <w:rsid w:val="00094128"/>
    <w:rsid w:val="000967C7"/>
    <w:rsid w:val="000A39BB"/>
    <w:rsid w:val="000B7B71"/>
    <w:rsid w:val="000C3F60"/>
    <w:rsid w:val="000C4B60"/>
    <w:rsid w:val="000C4D90"/>
    <w:rsid w:val="000C67FF"/>
    <w:rsid w:val="000C688A"/>
    <w:rsid w:val="000C6A92"/>
    <w:rsid w:val="000D42D8"/>
    <w:rsid w:val="000D4F10"/>
    <w:rsid w:val="000E651A"/>
    <w:rsid w:val="000F22B7"/>
    <w:rsid w:val="00102886"/>
    <w:rsid w:val="00102DC1"/>
    <w:rsid w:val="00105C4D"/>
    <w:rsid w:val="00117554"/>
    <w:rsid w:val="00117F5B"/>
    <w:rsid w:val="00121F86"/>
    <w:rsid w:val="00123175"/>
    <w:rsid w:val="0013270A"/>
    <w:rsid w:val="00143D1C"/>
    <w:rsid w:val="00144850"/>
    <w:rsid w:val="001518EA"/>
    <w:rsid w:val="0016080E"/>
    <w:rsid w:val="0016160F"/>
    <w:rsid w:val="00166563"/>
    <w:rsid w:val="001707F3"/>
    <w:rsid w:val="00181726"/>
    <w:rsid w:val="00194589"/>
    <w:rsid w:val="00196095"/>
    <w:rsid w:val="001975A6"/>
    <w:rsid w:val="001A14FF"/>
    <w:rsid w:val="001A5512"/>
    <w:rsid w:val="001B4C9C"/>
    <w:rsid w:val="001B52B1"/>
    <w:rsid w:val="001D2B86"/>
    <w:rsid w:val="001D4033"/>
    <w:rsid w:val="001E6E47"/>
    <w:rsid w:val="00201D7D"/>
    <w:rsid w:val="002051DA"/>
    <w:rsid w:val="0020536A"/>
    <w:rsid w:val="0021239D"/>
    <w:rsid w:val="00230AD1"/>
    <w:rsid w:val="00231FAD"/>
    <w:rsid w:val="00250866"/>
    <w:rsid w:val="002628F5"/>
    <w:rsid w:val="002871F4"/>
    <w:rsid w:val="002A166E"/>
    <w:rsid w:val="002B56DD"/>
    <w:rsid w:val="002D2DCD"/>
    <w:rsid w:val="002E0AFA"/>
    <w:rsid w:val="002E60A7"/>
    <w:rsid w:val="002F02AD"/>
    <w:rsid w:val="002F0C8C"/>
    <w:rsid w:val="002F4966"/>
    <w:rsid w:val="002F7215"/>
    <w:rsid w:val="00304B92"/>
    <w:rsid w:val="00313393"/>
    <w:rsid w:val="00322D84"/>
    <w:rsid w:val="00333E99"/>
    <w:rsid w:val="00353A5C"/>
    <w:rsid w:val="0035569D"/>
    <w:rsid w:val="0039214D"/>
    <w:rsid w:val="00392F27"/>
    <w:rsid w:val="003940ED"/>
    <w:rsid w:val="00394953"/>
    <w:rsid w:val="00395D93"/>
    <w:rsid w:val="003C4A34"/>
    <w:rsid w:val="003D6175"/>
    <w:rsid w:val="003E7359"/>
    <w:rsid w:val="003F567D"/>
    <w:rsid w:val="00403F02"/>
    <w:rsid w:val="0040637B"/>
    <w:rsid w:val="00415FC7"/>
    <w:rsid w:val="004176BF"/>
    <w:rsid w:val="00442B32"/>
    <w:rsid w:val="00443728"/>
    <w:rsid w:val="00443E9D"/>
    <w:rsid w:val="00451B62"/>
    <w:rsid w:val="00454641"/>
    <w:rsid w:val="00461652"/>
    <w:rsid w:val="004640CC"/>
    <w:rsid w:val="00464FDD"/>
    <w:rsid w:val="00465812"/>
    <w:rsid w:val="004707D1"/>
    <w:rsid w:val="00480A37"/>
    <w:rsid w:val="00484E6C"/>
    <w:rsid w:val="00487401"/>
    <w:rsid w:val="00492094"/>
    <w:rsid w:val="00494832"/>
    <w:rsid w:val="00495BF1"/>
    <w:rsid w:val="004A6B8D"/>
    <w:rsid w:val="004B2EF9"/>
    <w:rsid w:val="004D04C2"/>
    <w:rsid w:val="004E4830"/>
    <w:rsid w:val="004F3137"/>
    <w:rsid w:val="00501053"/>
    <w:rsid w:val="00501988"/>
    <w:rsid w:val="005120FB"/>
    <w:rsid w:val="005179B0"/>
    <w:rsid w:val="0053127D"/>
    <w:rsid w:val="00534434"/>
    <w:rsid w:val="0054775C"/>
    <w:rsid w:val="005634F2"/>
    <w:rsid w:val="00564ECD"/>
    <w:rsid w:val="00571ED3"/>
    <w:rsid w:val="005732B1"/>
    <w:rsid w:val="005B0EEA"/>
    <w:rsid w:val="005B1084"/>
    <w:rsid w:val="005B406D"/>
    <w:rsid w:val="005C23B7"/>
    <w:rsid w:val="005C27EB"/>
    <w:rsid w:val="005C51D2"/>
    <w:rsid w:val="005D201F"/>
    <w:rsid w:val="005E1503"/>
    <w:rsid w:val="005E44A5"/>
    <w:rsid w:val="005E4E51"/>
    <w:rsid w:val="005F4DC3"/>
    <w:rsid w:val="005F5E0D"/>
    <w:rsid w:val="00605C5A"/>
    <w:rsid w:val="0061502C"/>
    <w:rsid w:val="006175FC"/>
    <w:rsid w:val="006219FE"/>
    <w:rsid w:val="00624731"/>
    <w:rsid w:val="00641BD5"/>
    <w:rsid w:val="006639F0"/>
    <w:rsid w:val="00670FF1"/>
    <w:rsid w:val="00683E63"/>
    <w:rsid w:val="00685726"/>
    <w:rsid w:val="00690DE2"/>
    <w:rsid w:val="00691122"/>
    <w:rsid w:val="006A42BA"/>
    <w:rsid w:val="006B1557"/>
    <w:rsid w:val="006B49C6"/>
    <w:rsid w:val="006B53BD"/>
    <w:rsid w:val="006B768B"/>
    <w:rsid w:val="006C699C"/>
    <w:rsid w:val="006D6CA3"/>
    <w:rsid w:val="006E3EA1"/>
    <w:rsid w:val="007106A5"/>
    <w:rsid w:val="00732FCD"/>
    <w:rsid w:val="00747FC3"/>
    <w:rsid w:val="00755649"/>
    <w:rsid w:val="00762F70"/>
    <w:rsid w:val="00773C0F"/>
    <w:rsid w:val="007750DF"/>
    <w:rsid w:val="00786FBD"/>
    <w:rsid w:val="007A46DA"/>
    <w:rsid w:val="007A5DE1"/>
    <w:rsid w:val="007B4671"/>
    <w:rsid w:val="007B65D5"/>
    <w:rsid w:val="007C5777"/>
    <w:rsid w:val="007D02F4"/>
    <w:rsid w:val="007E224D"/>
    <w:rsid w:val="007E76B5"/>
    <w:rsid w:val="0082191A"/>
    <w:rsid w:val="008410A0"/>
    <w:rsid w:val="00843B12"/>
    <w:rsid w:val="0084427E"/>
    <w:rsid w:val="00847262"/>
    <w:rsid w:val="00851136"/>
    <w:rsid w:val="008731AF"/>
    <w:rsid w:val="00885F60"/>
    <w:rsid w:val="008C181A"/>
    <w:rsid w:val="008C6060"/>
    <w:rsid w:val="008C6291"/>
    <w:rsid w:val="008C717E"/>
    <w:rsid w:val="008D179F"/>
    <w:rsid w:val="008E411B"/>
    <w:rsid w:val="008E6D6F"/>
    <w:rsid w:val="008F22EA"/>
    <w:rsid w:val="00902886"/>
    <w:rsid w:val="00904A34"/>
    <w:rsid w:val="00912FB4"/>
    <w:rsid w:val="00927545"/>
    <w:rsid w:val="00940A9E"/>
    <w:rsid w:val="00944FAB"/>
    <w:rsid w:val="00985D6A"/>
    <w:rsid w:val="009906C6"/>
    <w:rsid w:val="00993001"/>
    <w:rsid w:val="00993B37"/>
    <w:rsid w:val="009A33BA"/>
    <w:rsid w:val="009A7964"/>
    <w:rsid w:val="009C6ADD"/>
    <w:rsid w:val="009C7387"/>
    <w:rsid w:val="009D1DDF"/>
    <w:rsid w:val="009D2DE4"/>
    <w:rsid w:val="009D5BC7"/>
    <w:rsid w:val="009D6D88"/>
    <w:rsid w:val="009E2603"/>
    <w:rsid w:val="009E30B5"/>
    <w:rsid w:val="009E5C0A"/>
    <w:rsid w:val="009E7009"/>
    <w:rsid w:val="009F103E"/>
    <w:rsid w:val="009F1069"/>
    <w:rsid w:val="00A128E1"/>
    <w:rsid w:val="00A14F66"/>
    <w:rsid w:val="00A23F77"/>
    <w:rsid w:val="00A259D9"/>
    <w:rsid w:val="00A325D1"/>
    <w:rsid w:val="00A524F2"/>
    <w:rsid w:val="00A61419"/>
    <w:rsid w:val="00A84F6F"/>
    <w:rsid w:val="00AA2B17"/>
    <w:rsid w:val="00AA78CE"/>
    <w:rsid w:val="00AB1DE7"/>
    <w:rsid w:val="00AC141B"/>
    <w:rsid w:val="00AC26B1"/>
    <w:rsid w:val="00AD08C9"/>
    <w:rsid w:val="00AD3F64"/>
    <w:rsid w:val="00AD49EF"/>
    <w:rsid w:val="00AE5585"/>
    <w:rsid w:val="00AF2837"/>
    <w:rsid w:val="00AF2DDD"/>
    <w:rsid w:val="00AF6C52"/>
    <w:rsid w:val="00AF7B38"/>
    <w:rsid w:val="00B05B71"/>
    <w:rsid w:val="00B1120D"/>
    <w:rsid w:val="00B164C0"/>
    <w:rsid w:val="00B35F18"/>
    <w:rsid w:val="00B37D9E"/>
    <w:rsid w:val="00B44234"/>
    <w:rsid w:val="00B5234F"/>
    <w:rsid w:val="00B527C1"/>
    <w:rsid w:val="00B52F5B"/>
    <w:rsid w:val="00B53573"/>
    <w:rsid w:val="00B635B7"/>
    <w:rsid w:val="00B82148"/>
    <w:rsid w:val="00BA0F0B"/>
    <w:rsid w:val="00BA6B4E"/>
    <w:rsid w:val="00BC5914"/>
    <w:rsid w:val="00BC76FB"/>
    <w:rsid w:val="00BD1CC1"/>
    <w:rsid w:val="00BE0E3F"/>
    <w:rsid w:val="00BF4914"/>
    <w:rsid w:val="00BF7F14"/>
    <w:rsid w:val="00C1676A"/>
    <w:rsid w:val="00C21177"/>
    <w:rsid w:val="00C262D8"/>
    <w:rsid w:val="00C5447F"/>
    <w:rsid w:val="00C61E3B"/>
    <w:rsid w:val="00C713D5"/>
    <w:rsid w:val="00C84700"/>
    <w:rsid w:val="00C96124"/>
    <w:rsid w:val="00CB5FCD"/>
    <w:rsid w:val="00CC0A39"/>
    <w:rsid w:val="00CC3B70"/>
    <w:rsid w:val="00CC45C0"/>
    <w:rsid w:val="00CC6A67"/>
    <w:rsid w:val="00CD0C21"/>
    <w:rsid w:val="00CD2A8C"/>
    <w:rsid w:val="00CE2592"/>
    <w:rsid w:val="00CF05C1"/>
    <w:rsid w:val="00D002DA"/>
    <w:rsid w:val="00D02FBC"/>
    <w:rsid w:val="00D12603"/>
    <w:rsid w:val="00D3466E"/>
    <w:rsid w:val="00D4198F"/>
    <w:rsid w:val="00D722AE"/>
    <w:rsid w:val="00D768FD"/>
    <w:rsid w:val="00D8544F"/>
    <w:rsid w:val="00DD5122"/>
    <w:rsid w:val="00DE0313"/>
    <w:rsid w:val="00DE10C8"/>
    <w:rsid w:val="00DE6028"/>
    <w:rsid w:val="00DF56AD"/>
    <w:rsid w:val="00DF7D7E"/>
    <w:rsid w:val="00E05684"/>
    <w:rsid w:val="00E157A1"/>
    <w:rsid w:val="00E20128"/>
    <w:rsid w:val="00E25083"/>
    <w:rsid w:val="00E37216"/>
    <w:rsid w:val="00E520E2"/>
    <w:rsid w:val="00E619CC"/>
    <w:rsid w:val="00E644D0"/>
    <w:rsid w:val="00E848FC"/>
    <w:rsid w:val="00E84EF4"/>
    <w:rsid w:val="00E94218"/>
    <w:rsid w:val="00EB1A95"/>
    <w:rsid w:val="00EB5F40"/>
    <w:rsid w:val="00EC56C5"/>
    <w:rsid w:val="00EC5990"/>
    <w:rsid w:val="00EE4B4B"/>
    <w:rsid w:val="00F008A5"/>
    <w:rsid w:val="00F01E80"/>
    <w:rsid w:val="00F05629"/>
    <w:rsid w:val="00F16FD0"/>
    <w:rsid w:val="00F26783"/>
    <w:rsid w:val="00F37A74"/>
    <w:rsid w:val="00F52603"/>
    <w:rsid w:val="00F8306F"/>
    <w:rsid w:val="00F84A83"/>
    <w:rsid w:val="00F87CA6"/>
    <w:rsid w:val="00FB0787"/>
    <w:rsid w:val="00FB3157"/>
    <w:rsid w:val="00FB4F8C"/>
    <w:rsid w:val="00FB685A"/>
    <w:rsid w:val="00FD66DC"/>
    <w:rsid w:val="00FE0D0A"/>
    <w:rsid w:val="00FF31F0"/>
    <w:rsid w:val="00FF3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A3B96"/>
  <w15:chartTrackingRefBased/>
  <w15:docId w15:val="{B84FC59D-B8CA-B84F-8412-04A183BC2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FCD"/>
    <w:pPr>
      <w:spacing w:line="480" w:lineRule="auto"/>
      <w:ind w:firstLine="720"/>
    </w:pPr>
    <w:rPr>
      <w:rFonts w:ascii="Palatino Linotype" w:eastAsia="Times New Roman" w:hAnsi="Palatino Linotype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qFormat/>
    <w:rsid w:val="00CB5FCD"/>
    <w:pPr>
      <w:keepNext/>
      <w:spacing w:before="120" w:after="240" w:line="240" w:lineRule="auto"/>
      <w:ind w:firstLine="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B5FCD"/>
    <w:rPr>
      <w:rFonts w:ascii="Arial" w:eastAsia="Times New Roman" w:hAnsi="Arial" w:cs="Arial"/>
      <w:b/>
      <w:bCs/>
      <w:kern w:val="32"/>
      <w:sz w:val="32"/>
      <w:szCs w:val="32"/>
      <w14:ligatures w14:val="none"/>
    </w:rPr>
  </w:style>
  <w:style w:type="paragraph" w:styleId="Caption">
    <w:name w:val="caption"/>
    <w:basedOn w:val="Normal"/>
    <w:next w:val="Normal"/>
    <w:qFormat/>
    <w:rsid w:val="00CB5FCD"/>
    <w:pPr>
      <w:spacing w:after="240" w:line="240" w:lineRule="auto"/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CB5FCD"/>
    <w:pPr>
      <w:spacing w:line="480" w:lineRule="auto"/>
      <w:ind w:firstLine="72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inenye Agina</cp:lastModifiedBy>
  <cp:revision>1</cp:revision>
  <dcterms:created xsi:type="dcterms:W3CDTF">2024-06-24T19:25:00Z</dcterms:created>
  <dcterms:modified xsi:type="dcterms:W3CDTF">2024-06-24T19:26:00Z</dcterms:modified>
</cp:coreProperties>
</file>